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9. Stability of the ranks of the top ten individual effects in the current smoker group.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885"/>
        <w:gridCol w:w="886"/>
        <w:gridCol w:w="885"/>
        <w:gridCol w:w="886"/>
        <w:gridCol w:w="1863"/>
      </w:tblGrid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542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nk in 500 bootstrap samples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 codin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-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-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7-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</w:tr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STM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ul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27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52 (1.13-2.04)</w:t>
            </w:r>
          </w:p>
        </w:tc>
      </w:tr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11892031 [A/C, C/C]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3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0 (0.38-0.93)</w:t>
            </w:r>
          </w:p>
        </w:tc>
      </w:tr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71052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G/G]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8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65 (0.86-3.17)</w:t>
            </w:r>
          </w:p>
        </w:tc>
      </w:tr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810213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C/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T/T]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9 (0.88-1.60)</w:t>
            </w:r>
          </w:p>
        </w:tc>
      </w:tr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1014971 [C/T, T/T]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7 (0.87-1.57)</w:t>
            </w:r>
          </w:p>
        </w:tc>
      </w:tr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9642880 [G/T, T/T]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3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87 (0.62-1.21)</w:t>
            </w:r>
          </w:p>
        </w:tc>
      </w:tr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810213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T/T]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6 (0.56-1.34)</w:t>
            </w:r>
          </w:p>
        </w:tc>
      </w:tr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95741 [G/G]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 (0.43-1.75)</w:t>
            </w:r>
          </w:p>
        </w:tc>
      </w:tr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642880 [T/T]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7 (0.76-1.50)</w:t>
            </w:r>
          </w:p>
        </w:tc>
      </w:tr>
      <w:tr>
        <w:trPr/>
        <w:tc>
          <w:tcPr>
            <w:tcW w:w="245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9574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A/G, G/G]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 (0.70-1.28)</w:t>
            </w:r>
          </w:p>
        </w:tc>
      </w:tr>
    </w:tbl>
    <w:p>
      <w:pPr>
        <w:pStyle w:val="Normal"/>
        <w:spacing w:lineRule="auto" w:line="360" w:before="120" w:after="0"/>
        <w:ind w:left="720" w:right="612" w:hanging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The top ten of the 13 variables, either specifying the </w:t>
      </w:r>
      <w:r>
        <w:rPr>
          <w:rFonts w:cs="Arial" w:ascii="Arial" w:hAnsi="Arial"/>
          <w:i/>
          <w:sz w:val="20"/>
          <w:szCs w:val="20"/>
          <w:lang w:val="en-US"/>
        </w:rPr>
        <w:t>GSTM1</w:t>
      </w:r>
      <w:r>
        <w:rPr>
          <w:rFonts w:cs="Arial" w:ascii="Arial" w:hAnsi="Arial"/>
          <w:sz w:val="20"/>
          <w:szCs w:val="20"/>
          <w:lang w:val="en-US"/>
        </w:rPr>
        <w:t xml:space="preserve"> genotype or coding for a dominant or recessive effect of the six SNPs, are listed according to their p-values. The stability of these variables was examined by computing their ranks in 500 bootstrap samples from the original data. Moreover, the odds ratios (OR) and the corresponding 95% confidence intervals (95% CI) of these ten variables in the original analysis are show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0:00Z</dcterms:created>
  <dc:creator>schwender</dc:creator>
  <dc:description/>
  <cp:keywords/>
  <dc:language>en-US</dc:language>
  <cp:lastModifiedBy>schwender</cp:lastModifiedBy>
  <dcterms:modified xsi:type="dcterms:W3CDTF">2012-06-18T17:30:00Z</dcterms:modified>
  <cp:revision>1</cp:revision>
  <dc:subject/>
  <dc:title>Table S9</dc:title>
</cp:coreProperties>
</file>